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7"/>
        <w:gridCol w:w="572"/>
        <w:gridCol w:w="666"/>
        <w:gridCol w:w="744"/>
        <w:gridCol w:w="655"/>
        <w:gridCol w:w="697"/>
        <w:gridCol w:w="656"/>
      </w:tblGrid>
      <w:tr>
        <w:trPr>
          <w:trHeight w:val="300" w:hRule="atLeast"/>
        </w:trPr>
        <w:tc>
          <w:tcPr>
            <w:tcW w:w="5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 xml:space="preserve"> Qu.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 xml:space="preserve"> Qu.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5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  <w:t>Deprivation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Index of multiple deprivation score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4.1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1.3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0.6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7.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4.21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Households deprived in 1-4 dimensions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6.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53.7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63.5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61.9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1.3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83.33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Households deprived in 2-4 dimensions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5.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0.8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7.8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7.6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4.7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7.65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Households deprived in 1-2 dimensions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5.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8.2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55.0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53.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60.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1.53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Households deprived in 2-3 dimensions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5.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0.1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6.7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6.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3.4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5.14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Households deprived in 3-4 dimensions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5.5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.8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8.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0.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6.07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Barriers to Housing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Barriers to housing and services domain score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5.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3.7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5.6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6.0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8.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3.58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Geographical barriers sub-domain score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3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9.78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Wider barriers sub-domain score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3.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3.0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6.1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6.9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0.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1.22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eastAsia="en-GB"/>
              </w:rPr>
              <w:t>Environmen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Living environment deprivation domain score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.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4.7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2.4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2.6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0.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9.03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Indoors living environment sub-domain score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5.9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3.0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4.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3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0.85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Outdoors living environment sub-domain score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.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0.2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8.4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8.4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5.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  <w:t>Population Density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umber of Persons per hectar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.4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5.4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9.4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9.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6.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44.60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Usual residents with daily activities very limited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5.1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6.5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6.6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.9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2.7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Usual residents with daily activities very or ‘a little’ limited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1.3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3.4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3.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5.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3.84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Usual residents with very bad health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Usual residents with bad or very bad health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0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.13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eastAsia="en-GB"/>
              </w:rPr>
              <w:t>Hospital Attendanc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Usual residents (&gt; 1 year of age) admitted to hospital or who attended AE (%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7.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0.0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3.2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3.1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6.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8.94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eastAsia="en-GB"/>
              </w:rPr>
              <w:t>Household Overcrowdin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Households with bedroom occupancy rating of -1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9.9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3.0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3.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6.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3.50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Households with bedroom occupancy rating of ≤ -2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0.00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  <w:t>Usual Residents Living in Communal Establishments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ny communal establishment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5.60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ommunal care homes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03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Other communal medical and care establishments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1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Usual residents by Ethnic Group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ny White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9.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4.9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6.1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5.0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4.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8.35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ny Asian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4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.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5.39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ny Black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7.1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5.0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6.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4.5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3.65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lack: African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2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.0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.1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7.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0.96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lack: Caribbean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9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9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.8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3.59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Other: Arab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  <w:t>Usual Residents by Length of Residency in the UK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&lt; 2 years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3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6.92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 and &lt; 5 years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2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7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.9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9.96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 and &lt; 10 years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.3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7.5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7.9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1.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4.15</w:t>
            </w:r>
          </w:p>
        </w:tc>
      </w:tr>
      <w:tr>
        <w:trPr>
          <w:trHeight w:val="300" w:hRule="atLeast"/>
        </w:trPr>
        <w:tc>
          <w:tcPr>
            <w:tcW w:w="5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  <w:t>Household Spaces by Dwelling Typ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Household spaces in purpose-built block of flats or tenements (%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4.5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6.3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8.66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4.6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7.7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sectPr>
      <w:type w:val="nextPage"/>
      <w:pgSz w:w="11906" w:h="16838"/>
      <w:pgMar w:left="1440" w:right="144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Tgc">
    <w:name w:val="_tgc"/>
    <w:qFormat/>
    <w:rPr>
      <w:rFonts w:cs="Times New Roman"/>
    </w:rPr>
  </w:style>
  <w:style w:type="character" w:styleId="DocumentMapChar">
    <w:name w:val="Document Map Char"/>
    <w:qFormat/>
    <w:rPr>
      <w:rFonts w:ascii="Times New Roman" w:hAnsi="Times New Roman"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1:36:00Z</dcterms:created>
  <dc:creator>Olga</dc:creator>
  <dc:description/>
  <cp:keywords/>
  <dc:language>en-US</dc:language>
  <cp:lastModifiedBy>Rebecca Lockhart</cp:lastModifiedBy>
  <cp:lastPrinted>2015-01-29T16:32:00Z</cp:lastPrinted>
  <dcterms:modified xsi:type="dcterms:W3CDTF">2015-12-08T11:36:00Z</dcterms:modified>
  <cp:revision>2</cp:revision>
  <dc:subject/>
  <dc:title>Evidence For Community-Based Transmission Of Community-Associated But Not Health-Care-Associated-MRSA Lineages Linked To Social And Material Depriv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otosas@googlemail.com@www.mendeley.com</vt:lpwstr>
  </property>
</Properties>
</file>